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A43" w:rsidRPr="00061B65" w:rsidRDefault="00665A43" w:rsidP="00665A43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61B65">
        <w:rPr>
          <w:rFonts w:ascii="Times New Roman" w:hAnsi="Times New Roman" w:cs="Times New Roman"/>
          <w:b/>
          <w:sz w:val="24"/>
          <w:szCs w:val="24"/>
        </w:rPr>
        <w:t>S</w:t>
      </w:r>
      <w:r w:rsidR="001960FE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61B6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61B65">
        <w:rPr>
          <w:rFonts w:ascii="Times New Roman" w:hAnsi="Times New Roman" w:cs="Times New Roman"/>
          <w:b/>
          <w:sz w:val="24"/>
          <w:szCs w:val="24"/>
        </w:rPr>
        <w:t xml:space="preserve"> Initial and final oxygen concentrations in each group at constant </w:t>
      </w:r>
      <w:bookmarkStart w:id="0" w:name="_GoBack"/>
      <w:bookmarkEnd w:id="0"/>
      <w:r w:rsidRPr="00061B65">
        <w:rPr>
          <w:rFonts w:ascii="Times New Roman" w:hAnsi="Times New Roman" w:cs="Times New Roman"/>
          <w:b/>
          <w:sz w:val="24"/>
          <w:szCs w:val="24"/>
        </w:rPr>
        <w:t>temperatures and after acute heat shock.</w:t>
      </w:r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3402"/>
        <w:gridCol w:w="3227"/>
      </w:tblGrid>
      <w:tr w:rsidR="00665A43" w:rsidRPr="00FE1330" w:rsidTr="00A31E83">
        <w:trPr>
          <w:trHeight w:val="330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Replicat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Initial oxygen concentration (mg/L)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Final oxygen concentration (mg/L)</w:t>
            </w:r>
          </w:p>
        </w:tc>
      </w:tr>
      <w:tr w:rsidR="00665A43" w:rsidRPr="00FE1330" w:rsidTr="00A31E83">
        <w:trPr>
          <w:trHeight w:val="407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26 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 xml:space="preserve">  23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-29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3227" w:type="dxa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26 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 xml:space="preserve">  23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FE1330">
              <w:rPr>
                <w:rFonts w:ascii="Times New Roman" w:eastAsia="宋体" w:hAnsi="Times New Roman" w:cs="Times New Roman"/>
                <w:szCs w:val="21"/>
              </w:rPr>
              <w:t>-29°</w:t>
            </w:r>
            <w:r w:rsidRPr="00FE1330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  <w:tr w:rsidR="00665A43" w:rsidRPr="00FE1330" w:rsidTr="00A31E83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2</w:t>
            </w: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5A43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3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3   7.94     8.00</w:t>
            </w:r>
          </w:p>
        </w:tc>
        <w:tc>
          <w:tcPr>
            <w:tcW w:w="3227" w:type="dxa"/>
            <w:tcBorders>
              <w:top w:val="single" w:sz="4" w:space="0" w:color="auto"/>
            </w:tcBorders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6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76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9</w:t>
            </w:r>
            <w:r w:rsidRPr="00FE1330">
              <w:rPr>
                <w:rFonts w:ascii="Times New Roman" w:hAnsi="Times New Roman" w:cs="Times New Roman"/>
                <w:szCs w:val="21"/>
              </w:rPr>
              <w:t>7   7.95   7.96     8.01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75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79</w:t>
            </w:r>
          </w:p>
        </w:tc>
      </w:tr>
      <w:tr w:rsidR="00665A43" w:rsidRPr="00FE1330" w:rsidTr="00A31E83">
        <w:trPr>
          <w:trHeight w:val="720"/>
        </w:trPr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1   7.98   7.98     7.96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7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83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62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3   7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8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8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74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79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8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82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69</w:t>
            </w:r>
          </w:p>
        </w:tc>
      </w:tr>
      <w:tr w:rsidR="00665A43" w:rsidRPr="00FE1330" w:rsidTr="00A31E83">
        <w:trPr>
          <w:trHeight w:val="631"/>
        </w:trPr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7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2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78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71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szCs w:val="21"/>
              </w:rPr>
              <w:t>7.96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7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8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3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89</w:t>
            </w:r>
          </w:p>
        </w:tc>
      </w:tr>
      <w:tr w:rsidR="00665A43" w:rsidRPr="00FE1330" w:rsidTr="00A31E83">
        <w:trPr>
          <w:trHeight w:val="628"/>
        </w:trPr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7.96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4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97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6.97</w:t>
            </w:r>
          </w:p>
        </w:tc>
      </w:tr>
      <w:tr w:rsidR="00665A43" w:rsidRPr="00FE1330" w:rsidTr="00A31E83">
        <w:tc>
          <w:tcPr>
            <w:tcW w:w="709" w:type="dxa"/>
            <w:vMerge w:val="restart"/>
          </w:tcPr>
          <w:p w:rsidR="00665A43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8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4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6.98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7.19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8.01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7.06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FE1330"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>7.08</w:t>
            </w:r>
          </w:p>
        </w:tc>
      </w:tr>
      <w:tr w:rsidR="00665A43" w:rsidRPr="00FE1330" w:rsidTr="00A31E83">
        <w:tc>
          <w:tcPr>
            <w:tcW w:w="709" w:type="dxa"/>
            <w:vMerge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665A43" w:rsidRPr="00FE1330" w:rsidRDefault="00665A43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02" w:type="dxa"/>
          </w:tcPr>
          <w:p w:rsidR="00665A43" w:rsidRPr="00FE1330" w:rsidRDefault="00665A43" w:rsidP="00A31E8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1330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98   7.98     7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27" w:type="dxa"/>
          </w:tcPr>
          <w:p w:rsidR="00665A43" w:rsidRPr="00FE1330" w:rsidRDefault="00665A43" w:rsidP="00A31E83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33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szCs w:val="21"/>
              </w:rPr>
              <w:t>7.10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7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 w:rsidRPr="00FE1330">
              <w:rPr>
                <w:rFonts w:ascii="Times New Roman" w:hAnsi="Times New Roman" w:cs="Times New Roman" w:hint="eastAsia"/>
                <w:szCs w:val="21"/>
              </w:rPr>
              <w:t xml:space="preserve">     7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</w:tbl>
    <w:p w:rsidR="00192A6C" w:rsidRDefault="00192A6C"/>
    <w:sectPr w:rsidR="0019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A43" w:rsidRDefault="00665A43" w:rsidP="00665A43">
      <w:r>
        <w:separator/>
      </w:r>
    </w:p>
  </w:endnote>
  <w:endnote w:type="continuationSeparator" w:id="0">
    <w:p w:rsidR="00665A43" w:rsidRDefault="00665A43" w:rsidP="00665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A43" w:rsidRDefault="00665A43" w:rsidP="00665A43">
      <w:r>
        <w:separator/>
      </w:r>
    </w:p>
  </w:footnote>
  <w:footnote w:type="continuationSeparator" w:id="0">
    <w:p w:rsidR="00665A43" w:rsidRDefault="00665A43" w:rsidP="00665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732"/>
    <w:rsid w:val="00192A6C"/>
    <w:rsid w:val="001960FE"/>
    <w:rsid w:val="00665A43"/>
    <w:rsid w:val="00C3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A43"/>
    <w:rPr>
      <w:sz w:val="18"/>
      <w:szCs w:val="18"/>
    </w:rPr>
  </w:style>
  <w:style w:type="table" w:styleId="a5">
    <w:name w:val="Table Grid"/>
    <w:basedOn w:val="a1"/>
    <w:uiPriority w:val="59"/>
    <w:rsid w:val="0066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A43"/>
    <w:rPr>
      <w:sz w:val="18"/>
      <w:szCs w:val="18"/>
    </w:rPr>
  </w:style>
  <w:style w:type="table" w:styleId="a5">
    <w:name w:val="Table Grid"/>
    <w:basedOn w:val="a1"/>
    <w:uiPriority w:val="59"/>
    <w:rsid w:val="0066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L</dc:creator>
  <cp:keywords/>
  <dc:description/>
  <cp:lastModifiedBy>WQL</cp:lastModifiedBy>
  <cp:revision>3</cp:revision>
  <dcterms:created xsi:type="dcterms:W3CDTF">2015-03-25T09:03:00Z</dcterms:created>
  <dcterms:modified xsi:type="dcterms:W3CDTF">2015-11-04T00:55:00Z</dcterms:modified>
</cp:coreProperties>
</file>